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1g01013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MGSKNDTQGQKRNKDATNFQSPNISLDWQLSGSNLTNASMGMIPNSNPLVDSVFPTIWDRPPNSSHLGFYGNNNANAQISPCIMNQHETAAIGSVPTRGSMSWNPLNSMLKGAMFVPPIPGMIPQSLAQLPADLGFIERAARFSCFSGGNFNDMMNRPLSVPESTKPCYRGPAPTWRTEEVLASSGLNSPSAVDPWKQNIRSGVDGSKDVSLPHENKTHEQSPLKIEKKNEIFARSRDEGKESVGLSGNESDEAECSGRQEEMGSAGLESSPKSLGSRKRKKYSQGTEHDRMKRVQQLPAEPDKELIETQKGDGRLHSPSSKHGGKNSKQRSQSSDPPKEDYIHVRARRGQATNSHSLAERVRREKISERMKFLQDLVPGCDKVTGKAVMLDEIINYVQSLQRQVEFLSMKLSTVNPRLDFNLDGVLTKDSQAGPSSALAFSPDNMTMTYASLHGWQSGLLQSGLPGDGNYIDAFRRSNTQLSSMSGGYRDPSSQVPSVWDDQLHNVVDMGFTSTAPLDCQDLSSLPPDQMKTEP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1g107140.1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PVVAMSEGEWSSLSGTCSTEEANFMAQLFGACPNEQQLPSSGLPNFWTNHESNIGGSSEVSIFSSQHHTNSSIYHFPTSTNHFQPMLLTTSMTMEHLPPTNNLIEADAVEFLNKQVNNDSIESGENIMSESVLHGKSLQLGREYDQMHQPESSKKRSQSPVDHKNKRSVKPKKNMKSSVADDEETGNNNNNNTVLHRQSSFSCCSEDESNVSSYDIYGLASSDNSKGVSLPNGKSRANRGSATDPQSLYARKRRERINERLRILQSLVPNGTKVDISTMLEEAVQYVKFLQLQIKLLSSDDLWMYSPIAYNGMDIGLDLKIGIPNPKP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1g10970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NIALPEMLHNITSNGSSELSVLDRTKWQVQQQEMSYFNGQNDQLMNSFHQTAEAQQFHGLINVNDQSLNELVTRAIKPDPCMENSWGGFGTTGTNGFDYVPVGVGHGGMSHPSEMNYAISRTTSCPPTMADNVVKPKDTRLSSNRGRESFKKRKADKNQHLKEVAEEETKDKKLKECIEEEDDSSKVTTEKKSNKRSATNSSNSKENSDTSKEKSKITDDKKLDYIHVRARRGQATDSHSLAERVRREKISERMRFLQDLVPGCNKITGKAGMLDEIINYVQSLQRQVEFLSMKLAAVNPRLDIDADNFFNKDIFATSTSTFSAVGAGTSSEMLSMAQRQFNSLQQIMSSSGLEMGIVNLNEMALRRTTSAPVPIPEMFLDSSSINQVQSFQTWNTDLDNMYAMELQQGRSAQFLPHPCTGFAEAGHDLKMEM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2g062690.2.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LQMSVLERQRAVLERIYNHSKQQLSSLVPQQELAHLITGCVQGNFNMFGGGDSNFVNFQEMARPSFSTISNSSITTVSPPPEKESDLSSMIAPRENVVSTKKRKAEFIEEEDCEKSPGNDSKENSKTSEVQKPDYIHVRARRGQATDSHSLAERARREKISKKMKYLQDLVPGCNKVTGKAGMLDEIINYVQSLQKQVEFLSMKLATLNPRLDLNTDNIFVKDLPSYMTTTFPPTVAVPTLSEYNMIQHQQAGSTGDVAQMLPQRRDLMSFPDTYLGSSHVTVVQPQQPTFEPDLQSLFSVGFN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3g00535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DNPPEVYAADDFLEQILAIPSYASLPVTDLTAGASSENSTSGVSQLQQQPLFPLGLSLDNGFADANNTGGFQVKTEREAMNMGNLYPGLEHLQSHAVCLSVPQVHQVQPFQGHPTSSAIVTIPHQPAIRPRVRARRGQATDPHSIAERLRRERISERIKALQELAPSCNKTDRAAMLDEILDYVKFLRLQVKVLSMSRLGGTSAAAQVVADIPLQSVEGDTCESHSNQRVWEKWSDSETEQEVAKLMEEDVGTAMQYLQSKSLCIMPISLAALIYPTQQSDNQSMVKPEQAAPL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lastRenderedPageBreak/>
        <w:t xml:space="preserve">&gt;Solyc03g097820.1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AFSSHQLQHNNPFLLDSVFLPTSPIKMSGFFEEPNNSCIVQQFYQQEFPSNLISHENSFCLDPKSSSSISLDMDASSVTDKIESGINNNKANVSPLDKKRKSSEGSSSMTSAHSKNEKQGDNGKKKKIISKLVAKDEKKANEEAPTGYIHVRARRGQATDSHSLAERVRREKISERMKILQSLVPGCDKVTGKALMLDEIINYVQSLQNQVEFLSMKLTSLNPMYYDFGMDLDALMVRPDDQSLSGLETQMANIQQGSTTTTSQAAEVIANTNSGYQFLDNSTSLMFQQSHFPNSIPQGIGQLLWGADEQTQKIINQSGFSNNFCSFH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4g00513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PHSTIMSAFQTATNLAEIWPYHHLLDHTTNHAATKRRDDDESAIAVSTSGNALTESDSKRLKATRSNENGEYSGGNSGKSSDQPAKPPAEPPKDYIHVRARRGQATDSHSLAERARREKISDRMKILQDLVPGCNKVIGKALVLDEIINYVQSLQRQVEFLSMKLEAVNTRVTPTIEGIPTKDFGQQTFETNAMAFGSQGTREYAGGTSPDWLHMQIGGGFERTT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4g00730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GDSSSSTPLDFHALNSTCNNNSSILMNSNMELLNSISQQLENDQNFSSNNIHQQHGFLSLSSNDQNFSNHHQHELNIMSNFHNDHHMNNISHDVYDPAVAVAAAQFFTLGGPSYGCTSSIPESESMLNSSNNNINIPTPHPLVSGNTTSKNTSEGRKRKRNNQKEVEKPREVVHVRAKRGQATDSHSLAERLRREKINEKLRCLQELVPGCYKTMGMAVMLDVIINYVRSLQNQIDFLSMKLSAASLFYDFNSSEMDDMDSMQGTNGYAAAQGMGKNIVGEGYGGFPQFQTSWPL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4g07748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GTKENGSFNCPSTGMNRADSMPNVDPFSGSGWDPLLSLNQKGGFKGSSVVGHNEFVNLPYQSSQFVHYPSDSNLAEMVPKIPAFGNESYSELVNTFPLQEQLRGANCYANYVKNRGISTEGECQISGEGAVEVSPNGKRKISENHSLSNANKNVEGELQKAPSRDSSDCSKEQDGGKRHKTDQNVSSNLRNKQAGKQVKDDSDGGEPPKDNYVHVRAKRGQATNSHSLAERVRRERISERMRLLQELVPGCNKITGKAVMLDEIINYVQSLQQQVEFLSMKLATVNPELNFDIDRILSKEMLHQQTSNAALLGLGPGLSSSLPFPGISHGSFAGIPATTPPFHPLPQNVWDNELQSLLQMGFDSTSSMNNMGPNGRSKLDL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5g00665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PQASMMNHAGGFQSPPFNLSEIWQFPINAGEGETPYSFPLSTAAAPQNVSDDVRNNDPMVLDRRTNNYSGGGGGGAARKRNEDDESAKGVSTSGNGLTESASKRMKVTRSNENCEARGDGEGNSVKSAEQPAKPAEPPKDYIHVRARRGQATDSHSLAERARREKISERMKVLQDIVPGCNKVIGKALVLDEIINYIQSLQHQVEFLSMKLEAVNSKMPSIEGYPSKDFGQQPFDTNAMAFSSQATREYTRGTSPDWLHMQLGGGFERTT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5g01061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IEIKNDSEPEKRNDQEVSMNYQSPNVSSEWQLNGSNLTNSSMGMVDSFCPTTWDQPTTNSSNLGFCDASVQMDLGPFRAGVDSTLGPNWTPSNAVLKGGMFLPPVPMMLPQSLAQFPADSGFIERAARFSCFSGGNFGDMMNPFSIPESSMNPYYRGLSSMQGPQEVLANNGLKSPQKLQHLSNVAESSKDVSLTHRDTQRSPLKNEKKSENVAKSQDEAKEVAGVSGNESDEAGCSGRQEETEGAGEESCGKNIGSKKRKRGGQDTEPDQMKGAQQPPSEIQKGEQNLNPIASKPGGKNGKQGSQFSDPTKEEYIHVRARRGQATNSHSLAERIRREKISERMKYLQDLVPGCN</w:t>
      </w:r>
      <w:r w:rsidRPr="005B0880">
        <w:rPr>
          <w:rFonts w:ascii="Times New Roman" w:hAnsi="Times New Roman" w:cs="Times New Roman"/>
        </w:rPr>
        <w:lastRenderedPageBreak/>
        <w:t>KVTGKAVMLDEIINYVQSLQRQVEFLSMKLATVNPRLDFDIDGLLAKDILQSRAGPSSSLAFPPDMTMAYSPLHPPQAGLLQSGLPGYGFPSEGFRRAINPHLATTSCGPGDYKDPSSQAPNEWDNELHNIVQMGLNSSVPSSSQDLSGSLPAGQMKAEP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6g072520.1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ANSNSFHVDSVFHVPIKMSGFFEEPNNNITSSSTLPNCVSQFYLQELSVNMSNNVHEISHNEPSHVTNKTNSSSLCSTQSKNVRDGDDGKGQKKRNGNVKREKKTKENKKKAPEEAPTGYVHVRARRGQATDSHSLAERVRREKISERMKILQALVPGCDKVTGKALMLDEIINYVQSLQNQVEFLSMKLASLNPMYYDFGMDLDALMVKPDQSWSGLEGPLLENTTSNYPHLDSSTSLMFQQLHLPNSVSQGSGHVLWSVDDQRQKMIINHSELISNNNNLSVPFH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6g08317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NDCFSNGGIQPPFHFDPKIPLNSLHSPHSDYFLNTHWDNNSTDNQYTHFDSALSSIVSSPVPSNSVNSNSSLCELIGKLGSICTSPSTPFTSNCDSTRTSCYTTPMSSPPKLHIPIMNQIGKDKVPNLGNSVVMNSPPFPSLSAAKFSCFGSRSFNGRTSQFELNNEDSRYGSGTGVMGIGNLTRISSSPCVVQNKNSSLMMCERLNLGKISGRNEECSVSEQDPNGEMGSKTRNVLNSKKRKAVKSKDFVPIVDETGKKRAKSTQGNGSNNGTVKMEEQKGNEDDGAEKETKENRKIAEPPKDYIHVRARRGQATDSHSLAERVRREKISQRMKLLQDLVPGCNKVTGKALMLDEIINYVRSLQHQVEFLSMKLASVNPRTDIHIDSLLHTEISQPSGSLHQHVFPVDGYAENLAQLPTICEDDLQSIVQMGFNQNSNQDLILQSQTFPVPNSESQMKIKM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7g00540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NSLLSQQQQSQISLQDLQNGGNGGSTGGVGGLSQHSMGHSHFDPTSSHDDFLEQILSSVPSSSPWPDLSKSWDPHHHLSSPPHNPSSGEDQPPSNPFHSQFHYDDQASSLLASKLRQHQITSGGGAAAAAKALMLQQQLLLSRTLAGNGLRSPNGASGDNGLLSLPLNLSNGDQNDGVANPTNDNSVQALFNGFTGSLGQTSNQPQHFHHPQGGSMQSQSFGAPAMNQTPAASGSAGGGGGSTPAAQPKQQRVRARRGQATDPHSIAERLRRERIAERLKALQELVPNANKTDKASMLDEIIDYVKFLQLQVKVLSMSRLGGAPLVADMSSEGRGEGNVGRGGNGRASSSSNNETMTVTEHQVAKLMEEDMGSAMQYLQGKGLCLMPISLATAISTSTTRISNNPLLAPEAGGSTSPTLSALTVQSATAGKDATSLSET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09g057710.2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KDYFINGGIPNPALQFEPTMSFPSWNPLHSGQSLFNPNWDHSTPQFDSTLNSIVSSSPAELIGKLGTVCSSPQPILHNNSYSRPMMGKDNIPNLGSSLPPPLPADPGFAQRAAKFSCFGSRSFNGRTSPLGLNYTELSHRSAQTLGNGKLPRVSSSPSLKQGGSPLQLKNSGQTRMEMMSNNSNESVSEPSGETASKLPTELNSSSRKRKTVSRGKTKEDSPTEGVNGNRGSEADDNARAKRCKQVESNGIENGRVHMEESKDDETQKQVMEYQKPTEPPKDYIHVRARRGQATDSHSLAERVRREKISERMKLLQDLVPGCNKVTGKALMLDEIINYVQSLQRQVEFLSMKLATVNPNLDFPLSKDICQPNGSVAHPVFPIDKTSSSYQQGRSDIPNGALSQCSVDTSDNSLCRSLGMQLPPLDGFAEYLNQFPEDDLQSFVQMGFTQNPNKDMTLQSQGPHQTSHMKIEM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9g065820.2.1</w:t>
      </w:r>
      <w:r w:rsidR="005B0880" w:rsidRPr="005B0880">
        <w:rPr>
          <w:rFonts w:ascii="Times New Roman" w:hAnsi="Times New Roman" w:cs="Times New Roman"/>
        </w:rPr>
        <w:t xml:space="preserve"> (SlbHLH59)</w:t>
      </w:r>
      <w:r w:rsidRPr="005B0880">
        <w:rPr>
          <w:rFonts w:ascii="Times New Roman" w:hAnsi="Times New Roman" w:cs="Times New Roman"/>
        </w:rPr>
        <w:t xml:space="preserve">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NNPSEGPSDDFFDQILGFPAYNGAEPNLAGNDAGAIPPAMMLQLNSGDGSSQFTGVGLGVGLGGGGFHGHGGGGSFPLGLSLEQGKGGFLKMDDVSAPGRRFRDDVVDSRASSSVK</w:t>
      </w:r>
      <w:r w:rsidRPr="005B0880">
        <w:rPr>
          <w:rFonts w:ascii="Times New Roman" w:hAnsi="Times New Roman" w:cs="Times New Roman"/>
        </w:rPr>
        <w:lastRenderedPageBreak/>
        <w:t>PGFHGQPMPSMPHPPAIRPRVRARRGQATDPHSIAERLRRERIAERIRALQELVPSVNKTDRAVMLDEIVDYIKFLRLQVKVLSMSRLGGAGAVAPLVTDIPISSVEEESSEGGNNNQPAWEKWSSDGTERQVAKLMEENVGAAMQFLQSKALCIMPISLASAIYHSQPPDTSSLVKPETNPPS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9g08322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ANQPEGYADDFLEQILAIPPYSGLPVADVGTPSETTSFTSASAVSHLNSAAAAGLQQPLFPLGLSLDNGRDDVGDAGPYAVKHERDGMNIGNLYAGLEHLQSHAVRHSVPSVHHVQPFQGPPTTSTTVTVPHPPSIRPRVRARRGQATDPHSIAERLRRERISERIKALQELVPSCNKTDRAAMLDEILDYVKFLRLQVKVLSMSRLGGASAVAQLVADIPLQSVEGDSGESRSNQHIWDKWSNVDTEREVAKLMEEDVGAAMQYLQSKSLCIMPISLAALIYPTQQPDDQSLVKPEAAAPS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Solyc09g097870.2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KGNLFINDDNTTYEHLQNCFFNPNLDNNNSDPFESALSSMVSSPISIPNNNSGSDNFVLRELIGRLGSICNNTNNNSSSTNNSCYSTPLNSPPKLNLSMRGNLPPTQFTTDPGFAERAARFSCFATNLESNHSIKIQDVNLVQRNSEFGDSRENSSLSEQMIGQNDTNSRKRKSISKGKSSKIVNDKNESNAKRSKSEENENKVTKKEENAVLEENKDNQKATEPPKDYIHVRARRGQATDAHSLAERVRREKISERMKLLQDLVPGCNKVTGKAVMLDEIINYVQSLQRQVEFLSMKLATVNPRMDFNMEALLSKDMFQSRGSLGHNMYQSETSTQAFPYGFQSQPNQNYHKGTEFPFQINSLNPNLIRNSSMQLPPLDGFVEPTPQVPTFFEDDLNSVVQMGFGQNQNQSFPGVAGNVPNSQMKVEL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12g010170.1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QAMNSFQSTGENGASSGEHMSHSHFDPSSSHDDFLQQILSSVPSSSPWPEISGDGHPYNFDDHQSTLLASKLRQHQINGGTSAAAAAKALMLQQQLLLSRGIAGNGGSGINGDQNDDGLNSGNDISVQALYNGFAGSLGQTSNQSQHFHHSQAQSFGAPAASLSMNQTPAASGSAGGAQPKQQKVRARRGQATDPHSIAERLRRERIAERMKSLQELVPNANKTDKASMLDEIIDYVRFLQLQVKVLSMSRLGGAAAVAPLVADRSSEGGGDCVQGNVGRGGSNGTTSSANNDSSMTMTEHQVAKLMEEDMGSAMQYLQGKGLCLMPISLATAISTSTCHSMKPNNPLLLAGGSAINGVGETGGGPSSPTLSASTVQSATMGNGGT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Solyc12g098620.1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KKNLFLNNVNTMNELNCTSTSFYNPNWENSSMDYQNDNILSSNSNNFGEISPNSFVGSNNNSCYTTPLNSPPRLNLSNFDHQIKGNFPNTSNNLPHFSTNLGNFSCFGGNDSQFVQNLESCKLSRNKSMKESEFGDSRENSSISQQIQLEEVGIKCQNDANSKKGKSIPKRKAKEITPKNDNVSTQNNESSSKRVKSDEKNEENQKPQDSLKDYIHVRARRGQATDAHSLAERVRREKIGERMKFLQDLVPGCNKVTGKAVMLDEIINYVQSLQCQVEFLSMKLSNLNSTTDFNAESLTSKNMFQSVGSLHHNMNSSESSVQEFPYGFQSQQGSNIQSFLTKETEFPFKINPHLDGFVEQTPQVPTFFEDHDLHSFIHMGFSQIQAQNYPGNVSTAQMKAEL*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AT4G02590.2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SNNPHDNLSDQTPSDDFFEQILGLPNFSASSAAGLSGVDGGLGGGAPPMMLQLGSGEEGSHMGGLGGSGPTGFHNQMFPLGLSLDQGKGPGFLRPEGGHGSGKRFSDDVVDNRCSS</w:t>
      </w:r>
      <w:r w:rsidRPr="005B0880">
        <w:rPr>
          <w:rFonts w:ascii="Times New Roman" w:hAnsi="Times New Roman" w:cs="Times New Roman"/>
        </w:rPr>
        <w:lastRenderedPageBreak/>
        <w:t>MKPVFHGQPMQQPPPSAPHQPTSIRPRVRARRGQATDPHSIAERLRRERIAERIRALQELVPTVNKTDRAAMIDEIVDYVKFLRLQVKVLSMSRLGGAGAVAPLVTDMPLSSSVEDETGEGGRTPQPAWEKWSNDGTERQVAKLMEENVGAAMQLLQSKALCMMPISLAMAIYHSQPPDTSSVVKPENNPPQ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AT1G03040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NNNNIPHDSISDPSPTDDFFEQILGLSNFSGSSGSGLSGIGGVGPPPMMLQLGSGNEGNHNHMGAIGGGGPVGFHNQMFPLGLSLDQGKGHGFLKPDETGKRFQDDVLDNRCSSMKPIFHGQPMSQPAPPMPHQQSTIRPRVRARRGQATDPHSIAERLRRERIAERIRSLQELVPTVNKTDRAAMIDEIVDYVKFLRLQVKVLSMSRLGGAGAVAPLVTEMPLSSSVEDETQAVWEKWSNDGTERQVAKLMEENVGAAMQLLQSKALCIMPISLAMAIYHSQPPDTSSSIVKPEMNPPP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AT5G58010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ENGNGEGKGEFINQNNDFFLDSMSMLSSLPPCWDPSLPPPPPPPQSLFHALAVDAPFPDQFHHPQESGGPTMGSQEGLQPQGTVSTTSAPVVRQKPRVRARRGQATDPHSIAERLRRERIAERMKSLQELVPNTNKTDKASMLDEIIEYVRFLQLQVKVLSMSRLGGAGSVGPRLNGLSAEAGGRLNALTAPCNGLNGNGNATGSSNESLRSTEQRVAKLMEEDMGSAMQYLQGKGLCLMPISLATAISSSTTHSRGSLFNPISSAVAAEDSNVTATAVAAPEASSTMDDVSASKA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 xml:space="preserve">&gt;AT2G24260.1 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MNSSLLTPSSSSSSHIQTPSTTFDHEDFLDQIFSSAPWPSVVDDAHPLPSDGFHGHDVDSRNQPIMMMPLNDGSSVHALYNGFSVAGSLPNFQIPQGSGGGLMNQQGQTQTQTQPQASASTATGGTVAAPPQSRTKIRARRGQATDPHSIAERLRRERIAERMKALQELVPNGNKTDKASMLDEIIDYVKFLQLQVKVLSMSRLGGAASVSSQISEAGGSHGNASSAMVGGSQTAGNSNDSVTMTEHQVAKLMEEDMGSAMQYLQGKGLCLMPISLATAISTATCHSRNPLIPGAVADVGGPSPPNLSGMTIQSTSTKMGSGNGKLNGNGVTERSSSIAVKEAVSVSKA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AT4G30980.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NSSSLLTPSSSPSPHLQSPATFDHDDFLHHIFSSTPWPSSVLDDTPPPTSDCAPVTGFHHHDADSRNQITMIPLSHNHPNDALFNGFSTGSLPFHLPQGSGGQTQTQSQATASATTGGATAQPQTKPKVRARRGQATDPHSIAERLRRERIAERMKSLQELVPNGNKTDKASMLDEIIDYVKFLQLQVKVLSMSRLGGAASASSQISEDAGGSHENTSSSGEAKMTEHQVAKLMEEDMGSAMQYLQGKGLCLMPISLATTISTATCPSRSPFVKDTGVPLSPNLSTTIVANGNGSSLVTVKDAPSVSKP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7G0182200-0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RALQDLVPNTNKTDRAAMLDEILDYVKFLRLQVKVLSMSRLGGAGAVAQLVADIPISVKGEASDSGSKQQIWEKWSTDGTEKQVAKLMEEDIGAAMQFLQSKALCMMPISLAMAIYDTQHSQDGHSVKPEPNTPS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3G0797600-0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AGQQPQQQGPPEDDFFDQFFSLTSSFPGAAPGGRAAGDQPFSLALSLDAAAAAEASGSG</w:t>
      </w:r>
      <w:r w:rsidRPr="005B0880">
        <w:rPr>
          <w:rFonts w:ascii="Times New Roman" w:hAnsi="Times New Roman" w:cs="Times New Roman"/>
        </w:rPr>
        <w:lastRenderedPageBreak/>
        <w:t>KRLGVGDDAEGGGSKADRETVQLTGLFPPVFGGGGVQPPNLRPTPPTQVFHPQQSKQGGAAVGPQPPAPRPKVRARRGQATDPHSIAERLRRERIAERMRALQELVPNTNKTDRAAMLDEILDYVKFLRLQVKVLSMSRLGGAGAVAQLVADIPLSVKGEASDSGGNQQIWEKWSTDGTERQVAKLMEEDIGAAMQFLQSKALCMMPISLAMAIYDTQQTQDGQPVKHEPNTPS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6G0184000-00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QPSSRDTVAGGGGEGTQDDFFDQMLSTLPSAWADLGGGGGGAAGKSPWEVDPAAAAAASQVFDESALLASRLRHHQIGGAGGGGGEKPVMLQLSELHRQAGGGEEDGSGAFSPLPLFTDRTNVPPREEMEGGFKSPNAAAGGEHALFNGFGVHGGSGGAGQPPFGQGGSMSGQSFGGPAASGGTAPVTSSGGGGTAPPRQQRVRARRGQATDPHSIAERLRRERIAERMKSLQELVPNANKTDKASMLDEIIDYVKFLQLQVKVLSMSRLGGAAGMAPLVASMSSEGGGGGGGGGGGGTGGGMRVTEQQVAKMMEEDMGTAMQYLQGKGLCLMPISLASAISSATSSASLLSRPSIRHAGAPPQTMLDAAGPTSPAAMSNGDDPRHAKADGGAGGTQ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2G0564700-0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GGFAYPFTPSPAWSRDAVFAGSPWAAGGVSSLADALVSYGAVDDEEAAFLGKTAASSPSTARLHEQQQLLLEAELLRHGDGLGFAAMDDDGGAAMLGALEPCAMPLTDSGGPPVICSSSSNDSSGSEHSAAMPAGGGFLVGEQQQHVPPAAYAAGGVLPSMAAGEETPQSFGFGSLFNGDLLQEATVSKYHHHQQQQQLGVVPSSQPHHLNDDIDFNTGKLMSFASGQQHVTPSIDSLQIDQKEFSSGLHHLNLSSLISGPLASFNATQSHRQPAEACGGKNGGAAPFVNLSEVLPKGNGSGSAGNGAPKPRVRARRGQATDPHSIAERLRREKISDRMKDLQELVPNSNKTNKASMLDEIIDYVKFLQLQVKVLSMSRLGAAEAVVPLLTETQTESPGFLLSPRSSSGERQAGAGAVTGGLPGDQPELLDGGAMFEQEVVKLMEDNMTTAMQYLQSKGLCLMPVALASAISAQKGTSSAAVRPEKKKNGDGDGGGDEEDVKGEFDAPRRPPVGRPKEMRSRV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6G0193400-01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DYSAGSYMWPGNSGSENYNFVDGSSESYAEEGSLPPSGYFMGAGSDRSLKITENERNPTMLANGCLPYNTQAHPLSGQILPKGELPNNLLDLQQLQNSSNLRSNSIPPGVLQCNSTSGTFDAKLDTPGLAELPHALSSSIDSNGSDISAFLADVHAVSSAPTLCSAFQNVSSFMEPVNLDAFGFQGAQNVAMLNKTSLPNGNPSLFDNAAIASLHDSKEFLNGGSIPSFGTVLQALGAGGLKAAQQEQNIRNIPLPTFTSGSHLAVTDAQGPPLPSKIPPLIHDHNSEYPINHSSDVEPQANSAPGNSANAKPRTRARRGQATDPHSIAERLRREKISERMKNLQVLVPNSNKADKASMLDEIIDYVKFLQLQVKVLSMSRLGAPGAVLPLLRESQTECHSNPSLSASTISQGPPDMPDSEDSSAFEQEVVKLMETSIISAMQYLQNKGLCLMPIALASAISNQKGMAAAAAIPPEK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&gt;OS02G0795800-00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  <w:r w:rsidRPr="005B0880">
        <w:rPr>
          <w:rFonts w:ascii="Times New Roman" w:hAnsi="Times New Roman" w:cs="Times New Roman"/>
        </w:rPr>
        <w:t>MHLYLDYVTAAKHKNRRHGHLSNVPASSVLHELDREHYKSHSYMPWLALLELPASRLISCFAQTVICFVVSEAIMGADLMGFGIKTDIHLHILADRVAPAQSRVTRITVTEMTMWNFVLQTDKASMLDEIIDYVKFLQLQVKVLSMSRLGGASAVAPLVANMSSESNGNGNATSSSGNGEAANGSSNGDNNGGGTLRVTEQQVAKLMEEDMGSAMQYLQGKGLCLMPISLATAISSATSSSLLPRTGGGAGGSLHEGGNGTSPPLVNGTATGCDDAGGKQ</w:t>
      </w:r>
    </w:p>
    <w:p w:rsidR="00E716DB" w:rsidRPr="005B0880" w:rsidRDefault="00E716DB" w:rsidP="00E716DB">
      <w:pPr>
        <w:rPr>
          <w:rFonts w:ascii="Times New Roman" w:hAnsi="Times New Roman" w:cs="Times New Roman"/>
        </w:rPr>
      </w:pPr>
    </w:p>
    <w:p w:rsidR="0014013B" w:rsidRPr="005B0880" w:rsidRDefault="0014013B">
      <w:pPr>
        <w:rPr>
          <w:rFonts w:ascii="Times New Roman" w:hAnsi="Times New Roman" w:cs="Times New Roman"/>
        </w:rPr>
      </w:pPr>
    </w:p>
    <w:sectPr w:rsidR="0014013B" w:rsidRPr="005B0880" w:rsidSect="00D17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0A81" w:rsidRDefault="00E00A81" w:rsidP="00E716DB">
      <w:r>
        <w:separator/>
      </w:r>
    </w:p>
  </w:endnote>
  <w:endnote w:type="continuationSeparator" w:id="1">
    <w:p w:rsidR="00E00A81" w:rsidRDefault="00E00A81" w:rsidP="00E716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0A81" w:rsidRDefault="00E00A81" w:rsidP="00E716DB">
      <w:r>
        <w:separator/>
      </w:r>
    </w:p>
  </w:footnote>
  <w:footnote w:type="continuationSeparator" w:id="1">
    <w:p w:rsidR="00E00A81" w:rsidRDefault="00E00A81" w:rsidP="00E716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16DB"/>
    <w:rsid w:val="0014013B"/>
    <w:rsid w:val="005B0880"/>
    <w:rsid w:val="00D17BB5"/>
    <w:rsid w:val="00E00A81"/>
    <w:rsid w:val="00E71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16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1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16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758</Words>
  <Characters>10021</Characters>
  <Application>Microsoft Office Word</Application>
  <DocSecurity>0</DocSecurity>
  <Lines>83</Lines>
  <Paragraphs>23</Paragraphs>
  <ScaleCrop>false</ScaleCrop>
  <Company>Microsoft</Company>
  <LinksUpToDate>false</LinksUpToDate>
  <CharactersWithSpaces>1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杰</dc:creator>
  <cp:keywords/>
  <dc:description/>
  <cp:lastModifiedBy>叶杰</cp:lastModifiedBy>
  <cp:revision>3</cp:revision>
  <dcterms:created xsi:type="dcterms:W3CDTF">2018-06-28T19:44:00Z</dcterms:created>
  <dcterms:modified xsi:type="dcterms:W3CDTF">2018-07-02T20:45:00Z</dcterms:modified>
</cp:coreProperties>
</file>